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CE576" w14:textId="5C615478" w:rsidR="00877AA0" w:rsidRPr="000D1ACD" w:rsidRDefault="00B92AC0" w:rsidP="00877AA0">
      <w:pPr>
        <w:pStyle w:val="Heading2"/>
      </w:pPr>
      <w:r>
        <w:t>File</w:t>
      </w:r>
      <w:r w:rsidR="00877AA0" w:rsidRPr="000D1ACD">
        <w:t xml:space="preserve"> A: Description of latent socioeconomic groups</w:t>
      </w:r>
    </w:p>
    <w:tbl>
      <w:tblPr>
        <w:tblW w:w="9000" w:type="dxa"/>
        <w:tblInd w:w="-8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CFCFC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0"/>
        <w:gridCol w:w="6120"/>
      </w:tblGrid>
      <w:tr w:rsidR="00877AA0" w:rsidRPr="003913E2" w14:paraId="52AAC19A" w14:textId="77777777" w:rsidTr="00756432">
        <w:trPr>
          <w:tblHeader/>
        </w:trPr>
        <w:tc>
          <w:tcPr>
            <w:tcW w:w="28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0CBC59E" w14:textId="77777777" w:rsidR="00877AA0" w:rsidRPr="003913E2" w:rsidRDefault="00877AA0" w:rsidP="007564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13E2">
              <w:rPr>
                <w:rFonts w:ascii="Times New Roman" w:hAnsi="Times New Roman" w:cs="Times New Roman"/>
                <w:b/>
                <w:bCs/>
              </w:rPr>
              <w:t>Class</w:t>
            </w:r>
          </w:p>
        </w:tc>
        <w:tc>
          <w:tcPr>
            <w:tcW w:w="61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46931DE" w14:textId="77777777" w:rsidR="00877AA0" w:rsidRPr="003913E2" w:rsidRDefault="00877AA0" w:rsidP="00756432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913E2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877AA0" w:rsidRPr="003913E2" w14:paraId="3BE15BD8" w14:textId="77777777" w:rsidTr="00756432">
        <w:trPr>
          <w:trHeight w:val="1898"/>
        </w:trPr>
        <w:tc>
          <w:tcPr>
            <w:tcW w:w="28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D2145F" w14:textId="77777777" w:rsidR="00877AA0" w:rsidRPr="003913E2" w:rsidRDefault="00877AA0" w:rsidP="00756432">
            <w:pPr>
              <w:spacing w:after="0" w:line="240" w:lineRule="auto"/>
              <w:rPr>
                <w:rFonts w:ascii="Times New Roman" w:hAnsi="Times New Roman" w:cs="Times New Roman"/>
                <w:sz w:val="22"/>
              </w:rPr>
            </w:pPr>
            <w:r w:rsidRPr="003913E2">
              <w:rPr>
                <w:rFonts w:ascii="Times New Roman" w:hAnsi="Times New Roman" w:cs="Times New Roman"/>
                <w:sz w:val="22"/>
              </w:rPr>
              <w:t>Least socioeconomically deprived and most educated”</w:t>
            </w:r>
          </w:p>
        </w:tc>
        <w:tc>
          <w:tcPr>
            <w:tcW w:w="61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5648223" w14:textId="77777777" w:rsidR="00877AA0" w:rsidRPr="003913E2" w:rsidRDefault="00877AA0" w:rsidP="0075643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3913E2">
              <w:rPr>
                <w:rFonts w:ascii="Times New Roman" w:hAnsi="Times New Roman" w:cs="Times New Roman"/>
                <w:sz w:val="20"/>
              </w:rPr>
              <w:t>Women currently and previously employed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Father non-manual employment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Women and fathers highly educated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Up to date with bill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Mortgage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Not subjectively poor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Not receiving means tested benefit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Not materially deprived</w:t>
            </w:r>
          </w:p>
        </w:tc>
      </w:tr>
      <w:tr w:rsidR="00877AA0" w:rsidRPr="003913E2" w14:paraId="5613A184" w14:textId="77777777" w:rsidTr="00756432">
        <w:tc>
          <w:tcPr>
            <w:tcW w:w="28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F8D5339" w14:textId="77777777" w:rsidR="00877AA0" w:rsidRPr="003913E2" w:rsidRDefault="00877AA0" w:rsidP="0075643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13E2">
              <w:rPr>
                <w:rFonts w:ascii="Times New Roman" w:hAnsi="Times New Roman" w:cs="Times New Roman"/>
                <w:sz w:val="22"/>
              </w:rPr>
              <w:t>“Employed, not materially deprived”</w:t>
            </w:r>
          </w:p>
        </w:tc>
        <w:tc>
          <w:tcPr>
            <w:tcW w:w="61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BBE7ECE" w14:textId="77777777" w:rsidR="00877AA0" w:rsidRPr="003913E2" w:rsidRDefault="00877AA0" w:rsidP="0075643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3913E2">
              <w:rPr>
                <w:rFonts w:ascii="Times New Roman" w:hAnsi="Times New Roman" w:cs="Times New Roman"/>
                <w:sz w:val="20"/>
              </w:rPr>
              <w:t>Women currently employed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Father manual and non-manual employment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Women and father medium levels of education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Up to date with bill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Mortgage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Not subjectively poor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Not receiving means tested benefit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Not materially deprived</w:t>
            </w:r>
          </w:p>
        </w:tc>
      </w:tr>
      <w:tr w:rsidR="00877AA0" w:rsidRPr="003913E2" w14:paraId="41BA8B44" w14:textId="77777777" w:rsidTr="00756432">
        <w:tc>
          <w:tcPr>
            <w:tcW w:w="28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4A282862" w14:textId="77777777" w:rsidR="00877AA0" w:rsidRPr="003913E2" w:rsidRDefault="00877AA0" w:rsidP="0075643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13E2">
              <w:rPr>
                <w:rFonts w:ascii="Times New Roman" w:hAnsi="Times New Roman" w:cs="Times New Roman"/>
                <w:sz w:val="22"/>
              </w:rPr>
              <w:t>“Employed, no access to money”</w:t>
            </w:r>
          </w:p>
        </w:tc>
        <w:tc>
          <w:tcPr>
            <w:tcW w:w="61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01A212DE" w14:textId="77777777" w:rsidR="00877AA0" w:rsidRPr="003913E2" w:rsidRDefault="00877AA0" w:rsidP="0075643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3913E2">
              <w:rPr>
                <w:rFonts w:ascii="Times New Roman" w:hAnsi="Times New Roman" w:cs="Times New Roman"/>
                <w:sz w:val="20"/>
              </w:rPr>
              <w:t>Women currently and previously employed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Father manual and non-manual employment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Women and father’s medium levels of education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Moderate behind with bill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Mortgage and private renting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Moderate subjective poverty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Moderate receipt of means tested benefit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 xml:space="preserve">Materially deprived </w:t>
            </w:r>
            <w:proofErr w:type="gramStart"/>
            <w:r w:rsidRPr="003913E2">
              <w:rPr>
                <w:rFonts w:ascii="Times New Roman" w:hAnsi="Times New Roman" w:cs="Times New Roman"/>
                <w:sz w:val="20"/>
              </w:rPr>
              <w:t>in particular can’t</w:t>
            </w:r>
            <w:proofErr w:type="gramEnd"/>
            <w:r w:rsidRPr="003913E2">
              <w:rPr>
                <w:rFonts w:ascii="Times New Roman" w:hAnsi="Times New Roman" w:cs="Times New Roman"/>
                <w:sz w:val="20"/>
              </w:rPr>
              <w:t xml:space="preserve"> afford holidays, money to replace goods and savings</w:t>
            </w:r>
          </w:p>
        </w:tc>
      </w:tr>
      <w:tr w:rsidR="00877AA0" w:rsidRPr="003913E2" w14:paraId="28F0CB2D" w14:textId="77777777" w:rsidTr="00756432">
        <w:trPr>
          <w:trHeight w:val="2328"/>
        </w:trPr>
        <w:tc>
          <w:tcPr>
            <w:tcW w:w="28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7D8786" w14:textId="77777777" w:rsidR="00877AA0" w:rsidRPr="003913E2" w:rsidRDefault="00877AA0" w:rsidP="0075643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13E2">
              <w:rPr>
                <w:rFonts w:ascii="Times New Roman" w:hAnsi="Times New Roman" w:cs="Times New Roman"/>
                <w:sz w:val="22"/>
              </w:rPr>
              <w:t>“Benefits and not materially deprived”</w:t>
            </w:r>
          </w:p>
        </w:tc>
        <w:tc>
          <w:tcPr>
            <w:tcW w:w="61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6C4DA1F" w14:textId="77777777" w:rsidR="00877AA0" w:rsidRPr="003913E2" w:rsidRDefault="00877AA0" w:rsidP="0075643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3913E2">
              <w:rPr>
                <w:rFonts w:ascii="Times New Roman" w:hAnsi="Times New Roman" w:cs="Times New Roman"/>
                <w:sz w:val="20"/>
              </w:rPr>
              <w:t>Women low current employment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Father manual employment and self-employed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 xml:space="preserve">Women and father’s low levels of education, father’s education high </w:t>
            </w:r>
            <w:proofErr w:type="gramStart"/>
            <w:r w:rsidRPr="003913E2">
              <w:rPr>
                <w:rFonts w:ascii="Times New Roman" w:hAnsi="Times New Roman" w:cs="Times New Roman"/>
                <w:sz w:val="20"/>
              </w:rPr>
              <w:t>don’t</w:t>
            </w:r>
            <w:proofErr w:type="gramEnd"/>
            <w:r w:rsidRPr="003913E2">
              <w:rPr>
                <w:rFonts w:ascii="Times New Roman" w:hAnsi="Times New Roman" w:cs="Times New Roman"/>
                <w:sz w:val="20"/>
              </w:rPr>
              <w:t xml:space="preserve"> know response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Up to date with bill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Owns house outright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Not subjectively poor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High receipt of means tested benefit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Not materially deprived</w:t>
            </w:r>
          </w:p>
        </w:tc>
      </w:tr>
      <w:tr w:rsidR="00877AA0" w:rsidRPr="003913E2" w14:paraId="596807AB" w14:textId="77777777" w:rsidTr="00756432">
        <w:trPr>
          <w:trHeight w:val="2230"/>
        </w:trPr>
        <w:tc>
          <w:tcPr>
            <w:tcW w:w="288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8AF571D" w14:textId="77777777" w:rsidR="00877AA0" w:rsidRPr="003913E2" w:rsidRDefault="00877AA0" w:rsidP="0075643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3913E2">
              <w:rPr>
                <w:rFonts w:ascii="Times New Roman" w:hAnsi="Times New Roman" w:cs="Times New Roman"/>
                <w:sz w:val="22"/>
              </w:rPr>
              <w:t>“Most economically deprived”</w:t>
            </w:r>
          </w:p>
        </w:tc>
        <w:tc>
          <w:tcPr>
            <w:tcW w:w="6120" w:type="dxa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CFCFC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9ADBE3D" w14:textId="77777777" w:rsidR="00877AA0" w:rsidRPr="003913E2" w:rsidRDefault="00877AA0" w:rsidP="00756432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</w:rPr>
            </w:pPr>
            <w:r w:rsidRPr="003913E2">
              <w:rPr>
                <w:rFonts w:ascii="Times New Roman" w:hAnsi="Times New Roman" w:cs="Times New Roman"/>
                <w:sz w:val="20"/>
              </w:rPr>
              <w:t>Women low current employment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Father manual employment and unemployed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 xml:space="preserve">Women and father’s low levels of education, father’s education high </w:t>
            </w:r>
            <w:proofErr w:type="gramStart"/>
            <w:r w:rsidRPr="003913E2">
              <w:rPr>
                <w:rFonts w:ascii="Times New Roman" w:hAnsi="Times New Roman" w:cs="Times New Roman"/>
                <w:sz w:val="20"/>
              </w:rPr>
              <w:t>don’t</w:t>
            </w:r>
            <w:proofErr w:type="gramEnd"/>
            <w:r w:rsidRPr="003913E2">
              <w:rPr>
                <w:rFonts w:ascii="Times New Roman" w:hAnsi="Times New Roman" w:cs="Times New Roman"/>
                <w:sz w:val="20"/>
              </w:rPr>
              <w:t xml:space="preserve"> know response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Behind with bill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Private renting and social housing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Subjectively poor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Highest receipt of means tested benefits</w:t>
            </w:r>
            <w:r w:rsidRPr="003913E2">
              <w:rPr>
                <w:rFonts w:ascii="Times New Roman" w:hAnsi="Times New Roman" w:cs="Times New Roman"/>
                <w:sz w:val="20"/>
              </w:rPr>
              <w:br/>
              <w:t>Materially deprived</w:t>
            </w:r>
          </w:p>
        </w:tc>
      </w:tr>
    </w:tbl>
    <w:p w14:paraId="06C2FCB6" w14:textId="77777777" w:rsidR="00BF6ABD" w:rsidRDefault="00BF6ABD"/>
    <w:sectPr w:rsidR="00BF6ABD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FF58D8" w14:textId="77777777" w:rsidR="00B92AC0" w:rsidRDefault="00B92AC0">
      <w:pPr>
        <w:spacing w:after="0" w:line="240" w:lineRule="auto"/>
      </w:pPr>
      <w:r>
        <w:separator/>
      </w:r>
    </w:p>
  </w:endnote>
  <w:endnote w:type="continuationSeparator" w:id="0">
    <w:p w14:paraId="47C14301" w14:textId="77777777" w:rsidR="00B92AC0" w:rsidRDefault="00B92A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1763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EDF584" w14:textId="77777777" w:rsidR="00877AA0" w:rsidRDefault="00877A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5F0A989" w14:textId="77777777" w:rsidR="00877AA0" w:rsidRDefault="00877A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EE22A" w14:textId="77777777" w:rsidR="00B92AC0" w:rsidRDefault="00B92AC0">
      <w:pPr>
        <w:spacing w:after="0" w:line="240" w:lineRule="auto"/>
      </w:pPr>
      <w:r>
        <w:separator/>
      </w:r>
    </w:p>
  </w:footnote>
  <w:footnote w:type="continuationSeparator" w:id="0">
    <w:p w14:paraId="504A362B" w14:textId="77777777" w:rsidR="00B92AC0" w:rsidRDefault="00B92A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AA0"/>
    <w:rsid w:val="00877AA0"/>
    <w:rsid w:val="00B92AC0"/>
    <w:rsid w:val="00BF6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BF3B7"/>
  <w15:chartTrackingRefBased/>
  <w15:docId w15:val="{AD6DFDCF-34FA-4834-9A17-1BC91CEDB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AA0"/>
    <w:pPr>
      <w:spacing w:after="240" w:line="276" w:lineRule="auto"/>
      <w:jc w:val="both"/>
    </w:pPr>
    <w:rPr>
      <w:rFonts w:ascii="Calibri" w:eastAsia="Calibri" w:hAnsi="Calibri" w:cs="Calibri"/>
      <w:kern w:val="0"/>
      <w:sz w:val="24"/>
      <w:szCs w:val="24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AA0"/>
    <w:pPr>
      <w:outlineLvl w:val="1"/>
    </w:pPr>
    <w:rPr>
      <w:rFonts w:ascii="Times New Roman" w:hAnsi="Times New Roman" w:cs="Times New Roman"/>
      <w:b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7AA0"/>
    <w:rPr>
      <w:rFonts w:ascii="Times New Roman" w:eastAsia="Calibri" w:hAnsi="Times New Roman" w:cs="Times New Roman"/>
      <w:b/>
      <w:kern w:val="0"/>
      <w:sz w:val="24"/>
      <w:szCs w:val="24"/>
      <w:u w:val="single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77A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AA0"/>
    <w:rPr>
      <w:rFonts w:ascii="Calibri" w:eastAsia="Calibri" w:hAnsi="Calibri" w:cs="Calibri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Mooney</dc:creator>
  <cp:keywords/>
  <dc:description/>
  <cp:lastModifiedBy>Kate Mooney</cp:lastModifiedBy>
  <cp:revision>2</cp:revision>
  <dcterms:created xsi:type="dcterms:W3CDTF">2024-02-23T13:37:00Z</dcterms:created>
  <dcterms:modified xsi:type="dcterms:W3CDTF">2024-03-27T14:26:00Z</dcterms:modified>
</cp:coreProperties>
</file>